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31228F" w14:textId="77777777" w:rsidR="008F632F" w:rsidRDefault="008F632F" w:rsidP="008F632F">
      <w:pPr>
        <w:pStyle w:val="CitaviBibliographyEntry"/>
        <w:rPr>
          <w:rFonts w:ascii="Times New Roman" w:hAnsi="Times New Roman" w:cs="Times New Roman"/>
          <w:b/>
          <w:bCs/>
          <w:sz w:val="28"/>
          <w:szCs w:val="28"/>
        </w:rPr>
      </w:pPr>
    </w:p>
    <w:p w14:paraId="3D19081A" w14:textId="77777777" w:rsidR="008F632F" w:rsidRPr="00C818AB" w:rsidRDefault="008F632F" w:rsidP="008F632F">
      <w:pPr>
        <w:pStyle w:val="CitaviBibliographyEntry"/>
        <w:ind w:left="0" w:firstLine="0"/>
        <w:rPr>
          <w:rFonts w:ascii="Times New Roman" w:hAnsi="Times New Roman" w:cs="Times New Roman"/>
          <w:b/>
          <w:bCs/>
          <w:sz w:val="28"/>
          <w:szCs w:val="28"/>
        </w:rPr>
      </w:pPr>
      <w:r w:rsidRPr="00C818AB">
        <w:rPr>
          <w:rFonts w:ascii="Times New Roman" w:hAnsi="Times New Roman" w:cs="Times New Roman"/>
          <w:b/>
          <w:bCs/>
          <w:noProof/>
          <w:sz w:val="28"/>
          <w:szCs w:val="28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458996D" wp14:editId="5602A51E">
                <wp:simplePos x="0" y="0"/>
                <wp:positionH relativeFrom="margin">
                  <wp:posOffset>-166370</wp:posOffset>
                </wp:positionH>
                <wp:positionV relativeFrom="paragraph">
                  <wp:posOffset>177800</wp:posOffset>
                </wp:positionV>
                <wp:extent cx="6293485" cy="2567940"/>
                <wp:effectExtent l="0" t="0" r="0" b="3810"/>
                <wp:wrapSquare wrapText="bothSides"/>
                <wp:docPr id="78645880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93485" cy="25679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05A017" w14:textId="3D4B1B30" w:rsidR="008F632F" w:rsidRPr="00F5275C" w:rsidRDefault="008F632F" w:rsidP="008F632F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 xml:space="preserve">Supplemental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file</w:t>
                            </w:r>
                            <w:r w:rsidRPr="00281B01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 xml:space="preserve"> 1.</w:t>
                            </w:r>
                            <w:r w:rsidRPr="00F5275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Gene identifiers and qRT-PCR p</w:t>
                            </w:r>
                            <w:r w:rsidRPr="00F5275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rimer sequence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used in this study</w:t>
                            </w:r>
                            <w:r w:rsidRPr="00F5275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  <w:tbl>
                            <w:tblPr>
                              <w:tblStyle w:val="TableGrid"/>
                              <w:tblW w:w="9660" w:type="dxa"/>
                              <w:tblInd w:w="108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875"/>
                              <w:gridCol w:w="1813"/>
                              <w:gridCol w:w="1439"/>
                              <w:gridCol w:w="2672"/>
                              <w:gridCol w:w="2861"/>
                            </w:tblGrid>
                            <w:tr w:rsidR="008F632F" w14:paraId="449A6FFC" w14:textId="77777777" w:rsidTr="002A3E55">
                              <w:tc>
                                <w:tcPr>
                                  <w:tcW w:w="875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7FDB7867" w14:textId="77777777" w:rsidR="008F632F" w:rsidRPr="00F5275C" w:rsidRDefault="008F632F" w:rsidP="00281B0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 w:rsidRPr="00F5275C">
                                    <w:rPr>
                                      <w:rFonts w:ascii="Times New Roman" w:hAnsi="Times New Roman" w:cs="Times New Roman"/>
                                      <w:b/>
                                      <w:sz w:val="16"/>
                                      <w:szCs w:val="16"/>
                                    </w:rPr>
                                    <w:t>Target gene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21A716E8" w14:textId="77777777" w:rsidR="008F632F" w:rsidRPr="00F5275C" w:rsidRDefault="008F632F" w:rsidP="00281B0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 w:rsidRPr="00F5275C">
                                    <w:rPr>
                                      <w:rFonts w:ascii="Times New Roman" w:hAnsi="Times New Roman" w:cs="Times New Roman"/>
                                      <w:b/>
                                      <w:sz w:val="16"/>
                                      <w:szCs w:val="16"/>
                                    </w:rPr>
                                    <w:t>Gene name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22269621" w14:textId="77777777" w:rsidR="008F632F" w:rsidRPr="00F5275C" w:rsidRDefault="008F632F" w:rsidP="00281B0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 w:rsidRPr="00F5275C">
                                    <w:rPr>
                                      <w:rFonts w:ascii="Times New Roman" w:hAnsi="Times New Roman" w:cs="Times New Roman"/>
                                      <w:b/>
                                      <w:sz w:val="16"/>
                                      <w:szCs w:val="16"/>
                                    </w:rPr>
                                    <w:t>Identifier</w:t>
                                  </w:r>
                                </w:p>
                              </w:tc>
                              <w:tc>
                                <w:tcPr>
                                  <w:tcW w:w="2672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3D5A2D48" w14:textId="77777777" w:rsidR="008F632F" w:rsidRPr="00F5275C" w:rsidRDefault="008F632F" w:rsidP="00281B0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 w:rsidRPr="00F5275C">
                                    <w:rPr>
                                      <w:rFonts w:ascii="Times New Roman" w:hAnsi="Times New Roman" w:cs="Times New Roman"/>
                                      <w:b/>
                                      <w:sz w:val="16"/>
                                      <w:szCs w:val="16"/>
                                    </w:rPr>
                                    <w:t>fw</w:t>
                                  </w:r>
                                </w:p>
                              </w:tc>
                              <w:tc>
                                <w:tcPr>
                                  <w:tcW w:w="2861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4787ECF6" w14:textId="77777777" w:rsidR="008F632F" w:rsidRPr="00F5275C" w:rsidRDefault="008F632F" w:rsidP="00281B0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 w:rsidRPr="00F5275C">
                                    <w:rPr>
                                      <w:rFonts w:ascii="Times New Roman" w:hAnsi="Times New Roman" w:cs="Times New Roman"/>
                                      <w:b/>
                                      <w:sz w:val="16"/>
                                      <w:szCs w:val="16"/>
                                    </w:rPr>
                                    <w:t>rv</w:t>
                                  </w:r>
                                </w:p>
                              </w:tc>
                            </w:tr>
                            <w:tr w:rsidR="008F632F" w14:paraId="2D489ECD" w14:textId="77777777" w:rsidTr="002A3E55">
                              <w:tc>
                                <w:tcPr>
                                  <w:tcW w:w="875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3C6EF7C" w14:textId="77777777" w:rsidR="008F632F" w:rsidRPr="00F5275C" w:rsidRDefault="008F632F" w:rsidP="00281B0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F5275C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TPS2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1DE5931" w14:textId="77777777" w:rsidR="008F632F" w:rsidRPr="00F5275C" w:rsidRDefault="008F632F" w:rsidP="00281B0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F5275C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Terpene synthase 2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A106B11" w14:textId="77777777" w:rsidR="008F632F" w:rsidRPr="00F5275C" w:rsidRDefault="008F632F" w:rsidP="00281B0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F5275C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Zm00001d015053</w:t>
                                  </w:r>
                                </w:p>
                              </w:tc>
                              <w:tc>
                                <w:tcPr>
                                  <w:tcW w:w="2672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2E842D8" w14:textId="77777777" w:rsidR="008F632F" w:rsidRPr="00F5275C" w:rsidRDefault="008F632F" w:rsidP="00281B0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F5275C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</w:rPr>
                                    <w:t>TACCGGGTCGAGATCACCAA</w:t>
                                  </w:r>
                                </w:p>
                              </w:tc>
                              <w:tc>
                                <w:tcPr>
                                  <w:tcW w:w="2861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3591FE0" w14:textId="77777777" w:rsidR="008F632F" w:rsidRPr="00F5275C" w:rsidRDefault="008F632F" w:rsidP="00281B0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F5275C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</w:rPr>
                                    <w:t>TCGTTCGTAACGGTGTGGAG</w:t>
                                  </w:r>
                                </w:p>
                                <w:p w14:paraId="4D28B22F" w14:textId="77777777" w:rsidR="008F632F" w:rsidRPr="00F5275C" w:rsidRDefault="008F632F" w:rsidP="00281B0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c>
                            </w:tr>
                            <w:tr w:rsidR="008F632F" w14:paraId="0CF9504D" w14:textId="77777777" w:rsidTr="002A3E55">
                              <w:tc>
                                <w:tcPr>
                                  <w:tcW w:w="8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600DD43" w14:textId="77777777" w:rsidR="008F632F" w:rsidRPr="00F5275C" w:rsidRDefault="008F632F" w:rsidP="00281B0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F5275C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TPS10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A35356B" w14:textId="77777777" w:rsidR="008F632F" w:rsidRPr="00F5275C" w:rsidRDefault="008F632F" w:rsidP="00281B0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F5275C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Terpene synthase 10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64F4128" w14:textId="77777777" w:rsidR="008F632F" w:rsidRPr="00F5275C" w:rsidRDefault="008F632F" w:rsidP="00281B0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F5275C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Zm00001d024486</w:t>
                                  </w:r>
                                </w:p>
                              </w:tc>
                              <w:tc>
                                <w:tcPr>
                                  <w:tcW w:w="267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9837BF8" w14:textId="77777777" w:rsidR="008F632F" w:rsidRPr="00F5275C" w:rsidRDefault="008F632F" w:rsidP="00281B0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F5275C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</w:rPr>
                                    <w:t>TGACAGCCTTGATCACCGTA</w:t>
                                  </w:r>
                                </w:p>
                              </w:tc>
                              <w:tc>
                                <w:tcPr>
                                  <w:tcW w:w="286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43783CE" w14:textId="77777777" w:rsidR="008F632F" w:rsidRPr="00F5275C" w:rsidRDefault="008F632F" w:rsidP="00281B0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F5275C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</w:rPr>
                                    <w:t>AGTTCATCCCCACACGAATC</w:t>
                                  </w:r>
                                </w:p>
                                <w:p w14:paraId="30C83DD8" w14:textId="77777777" w:rsidR="008F632F" w:rsidRPr="00F5275C" w:rsidRDefault="008F632F" w:rsidP="00281B0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c>
                            </w:tr>
                            <w:tr w:rsidR="008F632F" w14:paraId="7B8079DF" w14:textId="77777777" w:rsidTr="002A3E55">
                              <w:tc>
                                <w:tcPr>
                                  <w:tcW w:w="8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38A62BA" w14:textId="77777777" w:rsidR="008F632F" w:rsidRDefault="008F632F" w:rsidP="00281B0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</w:p>
                                <w:p w14:paraId="7EFA61B8" w14:textId="77777777" w:rsidR="008F632F" w:rsidRPr="00F5275C" w:rsidRDefault="008F632F" w:rsidP="00281B0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F5275C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FPPS3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683BC1D" w14:textId="77777777" w:rsidR="008F632F" w:rsidRDefault="008F632F" w:rsidP="00281B0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F5275C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Farnesyl pyrophosphate synthase 3</w:t>
                                  </w:r>
                                </w:p>
                                <w:p w14:paraId="66D49081" w14:textId="77777777" w:rsidR="008F632F" w:rsidRPr="00F5275C" w:rsidRDefault="008F632F" w:rsidP="00281B0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3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3B89B41" w14:textId="77777777" w:rsidR="008F632F" w:rsidRDefault="008F632F" w:rsidP="00281B0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  <w:p w14:paraId="5C28BFCA" w14:textId="77777777" w:rsidR="008F632F" w:rsidRPr="00F5275C" w:rsidRDefault="008F632F" w:rsidP="00281B0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F5275C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Zm00001d043727</w:t>
                                  </w:r>
                                </w:p>
                              </w:tc>
                              <w:tc>
                                <w:tcPr>
                                  <w:tcW w:w="267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252848C" w14:textId="77777777" w:rsidR="008F632F" w:rsidRDefault="008F632F" w:rsidP="00281B0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</w:p>
                                <w:p w14:paraId="52B3B25E" w14:textId="77777777" w:rsidR="008F632F" w:rsidRPr="00F5275C" w:rsidRDefault="008F632F" w:rsidP="00281B0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F5275C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</w:rPr>
                                    <w:t>CCTGGCTAGTTGTGCAAGCT</w:t>
                                  </w:r>
                                </w:p>
                              </w:tc>
                              <w:tc>
                                <w:tcPr>
                                  <w:tcW w:w="286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2CEB33D" w14:textId="77777777" w:rsidR="008F632F" w:rsidRDefault="008F632F" w:rsidP="00281B0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</w:p>
                                <w:p w14:paraId="5EBF04FF" w14:textId="77777777" w:rsidR="008F632F" w:rsidRPr="00F5275C" w:rsidRDefault="008F632F" w:rsidP="00281B0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F5275C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</w:rPr>
                                    <w:t>CAAAACAGTTTGGACTGCCT</w:t>
                                  </w:r>
                                </w:p>
                                <w:p w14:paraId="612FA2AC" w14:textId="77777777" w:rsidR="008F632F" w:rsidRPr="00F5275C" w:rsidRDefault="008F632F" w:rsidP="00281B0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c>
                            </w:tr>
                            <w:tr w:rsidR="008F632F" w14:paraId="099ECB79" w14:textId="77777777" w:rsidTr="002A3E55">
                              <w:tc>
                                <w:tcPr>
                                  <w:tcW w:w="8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AD0549B" w14:textId="77777777" w:rsidR="008F632F" w:rsidRDefault="008F632F" w:rsidP="00281B0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</w:p>
                                <w:p w14:paraId="754A63B2" w14:textId="77777777" w:rsidR="008F632F" w:rsidRPr="00F5275C" w:rsidRDefault="008F632F" w:rsidP="00281B0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F5275C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CYP92C5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1DF9601" w14:textId="77777777" w:rsidR="008F632F" w:rsidRPr="00F5275C" w:rsidRDefault="008F632F" w:rsidP="00281B0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F5275C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Dimethylnonatriene/</w:t>
                                  </w:r>
                                </w:p>
                                <w:p w14:paraId="398A8565" w14:textId="77777777" w:rsidR="008F632F" w:rsidRDefault="008F632F" w:rsidP="00281B0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F5275C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trimethyltridecatetraene synthase</w:t>
                                  </w:r>
                                </w:p>
                                <w:p w14:paraId="122C5626" w14:textId="77777777" w:rsidR="008F632F" w:rsidRPr="00F5275C" w:rsidRDefault="008F632F" w:rsidP="00281B0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3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9F1BD35" w14:textId="77777777" w:rsidR="008F632F" w:rsidRDefault="008F632F" w:rsidP="00281B0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  <w:p w14:paraId="59F46615" w14:textId="77777777" w:rsidR="008F632F" w:rsidRPr="00F5275C" w:rsidRDefault="008F632F" w:rsidP="00281B0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F5275C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Zm00001d018839</w:t>
                                  </w:r>
                                </w:p>
                              </w:tc>
                              <w:tc>
                                <w:tcPr>
                                  <w:tcW w:w="267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FFD0694" w14:textId="77777777" w:rsidR="008F632F" w:rsidRDefault="008F632F" w:rsidP="00281B0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</w:p>
                                <w:p w14:paraId="78F21229" w14:textId="77777777" w:rsidR="008F632F" w:rsidRPr="00F5275C" w:rsidRDefault="008F632F" w:rsidP="00281B0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F5275C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</w:rPr>
                                    <w:t>AGGGGTTCAAGCGGAAGATG</w:t>
                                  </w:r>
                                </w:p>
                              </w:tc>
                              <w:tc>
                                <w:tcPr>
                                  <w:tcW w:w="286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9AFAA26" w14:textId="77777777" w:rsidR="008F632F" w:rsidRDefault="008F632F" w:rsidP="00281B0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</w:p>
                                <w:p w14:paraId="631F6C5D" w14:textId="77777777" w:rsidR="008F632F" w:rsidRPr="00F5275C" w:rsidRDefault="008F632F" w:rsidP="00281B0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F5275C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</w:rPr>
                                    <w:t>AGGTCAGTCGCCACAAACTC</w:t>
                                  </w:r>
                                </w:p>
                                <w:p w14:paraId="478D0FAA" w14:textId="77777777" w:rsidR="008F632F" w:rsidRPr="00F5275C" w:rsidRDefault="008F632F" w:rsidP="00281B0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c>
                            </w:tr>
                            <w:tr w:rsidR="008F632F" w14:paraId="0C230CCC" w14:textId="77777777" w:rsidTr="002A3E55">
                              <w:tc>
                                <w:tcPr>
                                  <w:tcW w:w="8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BF084D9" w14:textId="77777777" w:rsidR="008F632F" w:rsidRPr="00F5275C" w:rsidRDefault="008F632F" w:rsidP="00281B0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F5275C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OPR7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52552E5" w14:textId="77777777" w:rsidR="008F632F" w:rsidRDefault="008F632F" w:rsidP="00281B0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F5275C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Oxo-phytodienoate reductase 7</w:t>
                                  </w:r>
                                </w:p>
                                <w:p w14:paraId="43EA01C5" w14:textId="77777777" w:rsidR="008F632F" w:rsidRPr="00F5275C" w:rsidRDefault="008F632F" w:rsidP="00281B0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3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352AF99" w14:textId="77777777" w:rsidR="008F632F" w:rsidRPr="00F5275C" w:rsidRDefault="008F632F" w:rsidP="00281B0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F5275C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Zm00001d032049</w:t>
                                  </w:r>
                                </w:p>
                              </w:tc>
                              <w:tc>
                                <w:tcPr>
                                  <w:tcW w:w="267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6272992" w14:textId="77777777" w:rsidR="008F632F" w:rsidRPr="00F5275C" w:rsidRDefault="008F632F" w:rsidP="00281B0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F5275C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</w:rPr>
                                    <w:t>GCACGCATGTGATTTGATTATTAGT</w:t>
                                  </w:r>
                                </w:p>
                                <w:p w14:paraId="7772873A" w14:textId="77777777" w:rsidR="008F632F" w:rsidRPr="00F5275C" w:rsidRDefault="008F632F" w:rsidP="00281B0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6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FBAADF5" w14:textId="77777777" w:rsidR="008F632F" w:rsidRPr="00F5275C" w:rsidRDefault="008F632F" w:rsidP="00281B0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F5275C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</w:rPr>
                                    <w:t>CAA TCG CGG CAT TAC CCA GAT GT</w:t>
                                  </w:r>
                                </w:p>
                                <w:p w14:paraId="37B093CE" w14:textId="77777777" w:rsidR="008F632F" w:rsidRPr="00F5275C" w:rsidRDefault="008F632F" w:rsidP="00281B0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c>
                            </w:tr>
                            <w:tr w:rsidR="008F632F" w14:paraId="30DAC360" w14:textId="77777777" w:rsidTr="002A3E55">
                              <w:tc>
                                <w:tcPr>
                                  <w:tcW w:w="875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14:paraId="37AEA21C" w14:textId="77777777" w:rsidR="008F632F" w:rsidRPr="00F5275C" w:rsidRDefault="008F632F" w:rsidP="00281B0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 w:rsidRPr="00F5275C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  <w:t>UBI1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14:paraId="418DE842" w14:textId="77777777" w:rsidR="008F632F" w:rsidRPr="00F5275C" w:rsidRDefault="008F632F" w:rsidP="00281B0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F5275C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Ubiquitin</w:t>
                                  </w:r>
                                </w:p>
                              </w:tc>
                              <w:tc>
                                <w:tcPr>
                                  <w:tcW w:w="1439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14:paraId="7C140EE1" w14:textId="77777777" w:rsidR="008F632F" w:rsidRPr="00F5275C" w:rsidRDefault="008F632F" w:rsidP="00281B0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 w:rsidRPr="00F5275C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Zm00001d015327</w:t>
                                  </w:r>
                                </w:p>
                              </w:tc>
                              <w:tc>
                                <w:tcPr>
                                  <w:tcW w:w="2672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14:paraId="288BC4F3" w14:textId="77777777" w:rsidR="008F632F" w:rsidRPr="00F5275C" w:rsidRDefault="008F632F" w:rsidP="00281B0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F5275C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</w:rPr>
                                    <w:t>TAAGCTGCCGATGTGCCTGCG</w:t>
                                  </w:r>
                                </w:p>
                                <w:p w14:paraId="150F77D2" w14:textId="77777777" w:rsidR="008F632F" w:rsidRPr="00F5275C" w:rsidRDefault="008F632F" w:rsidP="00281B0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61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</w:tcPr>
                                <w:p w14:paraId="0D746917" w14:textId="77777777" w:rsidR="008F632F" w:rsidRPr="00F5275C" w:rsidRDefault="008F632F" w:rsidP="00281B0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  <w:r w:rsidRPr="00F5275C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4"/>
                                      <w:szCs w:val="14"/>
                                    </w:rPr>
                                    <w:t>CTGAAAGACAGAACATAATGAGCACAG</w:t>
                                  </w:r>
                                </w:p>
                                <w:p w14:paraId="45F05ADE" w14:textId="77777777" w:rsidR="008F632F" w:rsidRPr="00F5275C" w:rsidRDefault="008F632F" w:rsidP="00281B0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538613B7" w14:textId="77777777" w:rsidR="008F632F" w:rsidRDefault="008F632F" w:rsidP="008F632F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458996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13.1pt;margin-top:14pt;width:495.55pt;height:202.2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" stroked="f">
                <v:textbox>
                  <w:txbxContent>
                    <w:p w14:paraId="7105A017" w14:textId="3D4B1B30" w:rsidR="008F632F" w:rsidRPr="00F5275C" w:rsidRDefault="008F632F" w:rsidP="008F632F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 xml:space="preserve">Supplemental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file</w:t>
                      </w:r>
                      <w:r w:rsidRPr="00281B01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 xml:space="preserve"> 1.</w:t>
                      </w:r>
                      <w:r w:rsidRPr="00F5275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Gene identifiers and qRT-PCR p</w:t>
                      </w:r>
                      <w:r w:rsidRPr="00F5275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rimer sequences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used in this study</w:t>
                      </w:r>
                      <w:r w:rsidRPr="00F5275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.</w:t>
                      </w:r>
                    </w:p>
                    <w:tbl>
                      <w:tblPr>
                        <w:tblStyle w:val="TableGrid"/>
                        <w:tblW w:w="9660" w:type="dxa"/>
                        <w:tblInd w:w="108" w:type="dxa"/>
                        <w:tblLook w:val="04A0" w:firstRow="1" w:lastRow="0" w:firstColumn="1" w:lastColumn="0" w:noHBand="0" w:noVBand="1"/>
                      </w:tblPr>
                      <w:tblGrid>
                        <w:gridCol w:w="875"/>
                        <w:gridCol w:w="1813"/>
                        <w:gridCol w:w="1439"/>
                        <w:gridCol w:w="2672"/>
                        <w:gridCol w:w="2861"/>
                      </w:tblGrid>
                      <w:tr w:rsidR="008F632F" w14:paraId="449A6FFC" w14:textId="77777777" w:rsidTr="002A3E55">
                        <w:tc>
                          <w:tcPr>
                            <w:tcW w:w="875" w:type="dxa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7FDB7867" w14:textId="77777777" w:rsidR="008F632F" w:rsidRPr="00F5275C" w:rsidRDefault="008F632F" w:rsidP="00281B0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</w:pPr>
                            <w:r w:rsidRPr="00F5275C"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  <w:t>Target gene</w:t>
                            </w:r>
                          </w:p>
                        </w:tc>
                        <w:tc>
                          <w:tcPr>
                            <w:tcW w:w="1813" w:type="dxa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21A716E8" w14:textId="77777777" w:rsidR="008F632F" w:rsidRPr="00F5275C" w:rsidRDefault="008F632F" w:rsidP="00281B0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</w:pPr>
                            <w:r w:rsidRPr="00F5275C"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  <w:t>Gene name</w:t>
                            </w:r>
                          </w:p>
                        </w:tc>
                        <w:tc>
                          <w:tcPr>
                            <w:tcW w:w="1439" w:type="dxa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22269621" w14:textId="77777777" w:rsidR="008F632F" w:rsidRPr="00F5275C" w:rsidRDefault="008F632F" w:rsidP="00281B0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</w:pPr>
                            <w:r w:rsidRPr="00F5275C"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  <w:t>Identifier</w:t>
                            </w:r>
                          </w:p>
                        </w:tc>
                        <w:tc>
                          <w:tcPr>
                            <w:tcW w:w="2672" w:type="dxa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3D5A2D48" w14:textId="77777777" w:rsidR="008F632F" w:rsidRPr="00F5275C" w:rsidRDefault="008F632F" w:rsidP="00281B0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</w:pPr>
                            <w:r w:rsidRPr="00F5275C"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  <w:t>fw</w:t>
                            </w:r>
                          </w:p>
                        </w:tc>
                        <w:tc>
                          <w:tcPr>
                            <w:tcW w:w="2861" w:type="dxa"/>
                            <w:tcBorders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4787ECF6" w14:textId="77777777" w:rsidR="008F632F" w:rsidRPr="00F5275C" w:rsidRDefault="008F632F" w:rsidP="00281B0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</w:pPr>
                            <w:r w:rsidRPr="00F5275C"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  <w:t>rv</w:t>
                            </w:r>
                          </w:p>
                        </w:tc>
                      </w:tr>
                      <w:tr w:rsidR="008F632F" w14:paraId="2D489ECD" w14:textId="77777777" w:rsidTr="002A3E55">
                        <w:tc>
                          <w:tcPr>
                            <w:tcW w:w="875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3C6EF7C" w14:textId="77777777" w:rsidR="008F632F" w:rsidRPr="00F5275C" w:rsidRDefault="008F632F" w:rsidP="00281B0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F5275C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TPS2</w:t>
                            </w:r>
                          </w:p>
                        </w:tc>
                        <w:tc>
                          <w:tcPr>
                            <w:tcW w:w="1813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1DE5931" w14:textId="77777777" w:rsidR="008F632F" w:rsidRPr="00F5275C" w:rsidRDefault="008F632F" w:rsidP="00281B0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F5275C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Terpene synthase 2</w:t>
                            </w:r>
                          </w:p>
                        </w:tc>
                        <w:tc>
                          <w:tcPr>
                            <w:tcW w:w="1439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A106B11" w14:textId="77777777" w:rsidR="008F632F" w:rsidRPr="00F5275C" w:rsidRDefault="008F632F" w:rsidP="00281B0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F5275C"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Zm00001d015053</w:t>
                            </w:r>
                          </w:p>
                        </w:tc>
                        <w:tc>
                          <w:tcPr>
                            <w:tcW w:w="2672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2E842D8" w14:textId="77777777" w:rsidR="008F632F" w:rsidRPr="00F5275C" w:rsidRDefault="008F632F" w:rsidP="00281B0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F5275C"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</w:rPr>
                              <w:t>TACCGGGTCGAGATCACCAA</w:t>
                            </w:r>
                          </w:p>
                        </w:tc>
                        <w:tc>
                          <w:tcPr>
                            <w:tcW w:w="2861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3591FE0" w14:textId="77777777" w:rsidR="008F632F" w:rsidRPr="00F5275C" w:rsidRDefault="008F632F" w:rsidP="00281B0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F5275C"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</w:rPr>
                              <w:t>TCGTTCGTAACGGTGTGGAG</w:t>
                            </w:r>
                          </w:p>
                          <w:p w14:paraId="4D28B22F" w14:textId="77777777" w:rsidR="008F632F" w:rsidRPr="00F5275C" w:rsidRDefault="008F632F" w:rsidP="00281B0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</w:p>
                        </w:tc>
                      </w:tr>
                      <w:tr w:rsidR="008F632F" w14:paraId="0CF9504D" w14:textId="77777777" w:rsidTr="002A3E55">
                        <w:tc>
                          <w:tcPr>
                            <w:tcW w:w="8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600DD43" w14:textId="77777777" w:rsidR="008F632F" w:rsidRPr="00F5275C" w:rsidRDefault="008F632F" w:rsidP="00281B0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F5275C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TPS10</w:t>
                            </w:r>
                          </w:p>
                        </w:tc>
                        <w:tc>
                          <w:tcPr>
                            <w:tcW w:w="181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A35356B" w14:textId="77777777" w:rsidR="008F632F" w:rsidRPr="00F5275C" w:rsidRDefault="008F632F" w:rsidP="00281B0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F5275C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Terpene synthase 10</w:t>
                            </w:r>
                          </w:p>
                        </w:tc>
                        <w:tc>
                          <w:tcPr>
                            <w:tcW w:w="143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64F4128" w14:textId="77777777" w:rsidR="008F632F" w:rsidRPr="00F5275C" w:rsidRDefault="008F632F" w:rsidP="00281B0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F5275C"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Zm00001d024486</w:t>
                            </w:r>
                          </w:p>
                        </w:tc>
                        <w:tc>
                          <w:tcPr>
                            <w:tcW w:w="267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9837BF8" w14:textId="77777777" w:rsidR="008F632F" w:rsidRPr="00F5275C" w:rsidRDefault="008F632F" w:rsidP="00281B0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F5275C"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</w:rPr>
                              <w:t>TGACAGCCTTGATCACCGTA</w:t>
                            </w:r>
                          </w:p>
                        </w:tc>
                        <w:tc>
                          <w:tcPr>
                            <w:tcW w:w="286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43783CE" w14:textId="77777777" w:rsidR="008F632F" w:rsidRPr="00F5275C" w:rsidRDefault="008F632F" w:rsidP="00281B0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F5275C"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</w:rPr>
                              <w:t>AGTTCATCCCCACACGAATC</w:t>
                            </w:r>
                          </w:p>
                          <w:p w14:paraId="30C83DD8" w14:textId="77777777" w:rsidR="008F632F" w:rsidRPr="00F5275C" w:rsidRDefault="008F632F" w:rsidP="00281B0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</w:p>
                        </w:tc>
                      </w:tr>
                      <w:tr w:rsidR="008F632F" w14:paraId="7B8079DF" w14:textId="77777777" w:rsidTr="002A3E55">
                        <w:tc>
                          <w:tcPr>
                            <w:tcW w:w="8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38A62BA" w14:textId="77777777" w:rsidR="008F632F" w:rsidRDefault="008F632F" w:rsidP="00281B0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  <w:p w14:paraId="7EFA61B8" w14:textId="77777777" w:rsidR="008F632F" w:rsidRPr="00F5275C" w:rsidRDefault="008F632F" w:rsidP="00281B0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F5275C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FPPS3</w:t>
                            </w:r>
                          </w:p>
                        </w:tc>
                        <w:tc>
                          <w:tcPr>
                            <w:tcW w:w="181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683BC1D" w14:textId="77777777" w:rsidR="008F632F" w:rsidRDefault="008F632F" w:rsidP="00281B0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F5275C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Farnesyl pyrophosphate synthase 3</w:t>
                            </w:r>
                          </w:p>
                          <w:p w14:paraId="66D49081" w14:textId="77777777" w:rsidR="008F632F" w:rsidRPr="00F5275C" w:rsidRDefault="008F632F" w:rsidP="00281B0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143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3B89B41" w14:textId="77777777" w:rsidR="008F632F" w:rsidRDefault="008F632F" w:rsidP="00281B0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</w:p>
                          <w:p w14:paraId="5C28BFCA" w14:textId="77777777" w:rsidR="008F632F" w:rsidRPr="00F5275C" w:rsidRDefault="008F632F" w:rsidP="00281B0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F5275C"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Zm00001d043727</w:t>
                            </w:r>
                          </w:p>
                        </w:tc>
                        <w:tc>
                          <w:tcPr>
                            <w:tcW w:w="267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252848C" w14:textId="77777777" w:rsidR="008F632F" w:rsidRDefault="008F632F" w:rsidP="00281B0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</w:rPr>
                            </w:pPr>
                          </w:p>
                          <w:p w14:paraId="52B3B25E" w14:textId="77777777" w:rsidR="008F632F" w:rsidRPr="00F5275C" w:rsidRDefault="008F632F" w:rsidP="00281B0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F5275C"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</w:rPr>
                              <w:t>CCTGGCTAGTTGTGCAAGCT</w:t>
                            </w:r>
                          </w:p>
                        </w:tc>
                        <w:tc>
                          <w:tcPr>
                            <w:tcW w:w="286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2CEB33D" w14:textId="77777777" w:rsidR="008F632F" w:rsidRDefault="008F632F" w:rsidP="00281B0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</w:rPr>
                            </w:pPr>
                          </w:p>
                          <w:p w14:paraId="5EBF04FF" w14:textId="77777777" w:rsidR="008F632F" w:rsidRPr="00F5275C" w:rsidRDefault="008F632F" w:rsidP="00281B0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F5275C"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</w:rPr>
                              <w:t>CAAAACAGTTTGGACTGCCT</w:t>
                            </w:r>
                          </w:p>
                          <w:p w14:paraId="612FA2AC" w14:textId="77777777" w:rsidR="008F632F" w:rsidRPr="00F5275C" w:rsidRDefault="008F632F" w:rsidP="00281B0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</w:p>
                        </w:tc>
                      </w:tr>
                      <w:tr w:rsidR="008F632F" w14:paraId="099ECB79" w14:textId="77777777" w:rsidTr="002A3E55">
                        <w:tc>
                          <w:tcPr>
                            <w:tcW w:w="8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AD0549B" w14:textId="77777777" w:rsidR="008F632F" w:rsidRDefault="008F632F" w:rsidP="00281B0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  <w:p w14:paraId="754A63B2" w14:textId="77777777" w:rsidR="008F632F" w:rsidRPr="00F5275C" w:rsidRDefault="008F632F" w:rsidP="00281B0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F5275C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CYP92C5</w:t>
                            </w:r>
                          </w:p>
                        </w:tc>
                        <w:tc>
                          <w:tcPr>
                            <w:tcW w:w="181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1DF9601" w14:textId="77777777" w:rsidR="008F632F" w:rsidRPr="00F5275C" w:rsidRDefault="008F632F" w:rsidP="00281B0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F5275C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Dimethylnonatriene/</w:t>
                            </w:r>
                          </w:p>
                          <w:p w14:paraId="398A8565" w14:textId="77777777" w:rsidR="008F632F" w:rsidRDefault="008F632F" w:rsidP="00281B0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F5275C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trimethyltridecatetraene synthase</w:t>
                            </w:r>
                          </w:p>
                          <w:p w14:paraId="122C5626" w14:textId="77777777" w:rsidR="008F632F" w:rsidRPr="00F5275C" w:rsidRDefault="008F632F" w:rsidP="00281B0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143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9F1BD35" w14:textId="77777777" w:rsidR="008F632F" w:rsidRDefault="008F632F" w:rsidP="00281B0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</w:p>
                          <w:p w14:paraId="59F46615" w14:textId="77777777" w:rsidR="008F632F" w:rsidRPr="00F5275C" w:rsidRDefault="008F632F" w:rsidP="00281B0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F5275C"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Zm00001d018839</w:t>
                            </w:r>
                          </w:p>
                        </w:tc>
                        <w:tc>
                          <w:tcPr>
                            <w:tcW w:w="267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FFD0694" w14:textId="77777777" w:rsidR="008F632F" w:rsidRDefault="008F632F" w:rsidP="00281B0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</w:rPr>
                            </w:pPr>
                          </w:p>
                          <w:p w14:paraId="78F21229" w14:textId="77777777" w:rsidR="008F632F" w:rsidRPr="00F5275C" w:rsidRDefault="008F632F" w:rsidP="00281B0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F5275C"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</w:rPr>
                              <w:t>AGGGGTTCAAGCGGAAGATG</w:t>
                            </w:r>
                          </w:p>
                        </w:tc>
                        <w:tc>
                          <w:tcPr>
                            <w:tcW w:w="286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9AFAA26" w14:textId="77777777" w:rsidR="008F632F" w:rsidRDefault="008F632F" w:rsidP="00281B0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</w:rPr>
                            </w:pPr>
                          </w:p>
                          <w:p w14:paraId="631F6C5D" w14:textId="77777777" w:rsidR="008F632F" w:rsidRPr="00F5275C" w:rsidRDefault="008F632F" w:rsidP="00281B0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F5275C"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</w:rPr>
                              <w:t>AGGTCAGTCGCCACAAACTC</w:t>
                            </w:r>
                          </w:p>
                          <w:p w14:paraId="478D0FAA" w14:textId="77777777" w:rsidR="008F632F" w:rsidRPr="00F5275C" w:rsidRDefault="008F632F" w:rsidP="00281B0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</w:p>
                        </w:tc>
                      </w:tr>
                      <w:tr w:rsidR="008F632F" w14:paraId="0C230CCC" w14:textId="77777777" w:rsidTr="002A3E55">
                        <w:tc>
                          <w:tcPr>
                            <w:tcW w:w="8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BF084D9" w14:textId="77777777" w:rsidR="008F632F" w:rsidRPr="00F5275C" w:rsidRDefault="008F632F" w:rsidP="00281B0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F5275C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OPR7</w:t>
                            </w:r>
                          </w:p>
                        </w:tc>
                        <w:tc>
                          <w:tcPr>
                            <w:tcW w:w="181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52552E5" w14:textId="77777777" w:rsidR="008F632F" w:rsidRDefault="008F632F" w:rsidP="00281B0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F5275C"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Oxo-phytodienoate reductase 7</w:t>
                            </w:r>
                          </w:p>
                          <w:p w14:paraId="43EA01C5" w14:textId="77777777" w:rsidR="008F632F" w:rsidRPr="00F5275C" w:rsidRDefault="008F632F" w:rsidP="00281B0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143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352AF99" w14:textId="77777777" w:rsidR="008F632F" w:rsidRPr="00F5275C" w:rsidRDefault="008F632F" w:rsidP="00281B0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F5275C"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Zm00001d032049</w:t>
                            </w:r>
                          </w:p>
                        </w:tc>
                        <w:tc>
                          <w:tcPr>
                            <w:tcW w:w="267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6272992" w14:textId="77777777" w:rsidR="008F632F" w:rsidRPr="00F5275C" w:rsidRDefault="008F632F" w:rsidP="00281B0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F5275C"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</w:rPr>
                              <w:t>GCACGCATGTGATTTGATTATTAGT</w:t>
                            </w:r>
                          </w:p>
                          <w:p w14:paraId="7772873A" w14:textId="77777777" w:rsidR="008F632F" w:rsidRPr="00F5275C" w:rsidRDefault="008F632F" w:rsidP="00281B0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</w:p>
                        </w:tc>
                        <w:tc>
                          <w:tcPr>
                            <w:tcW w:w="286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FBAADF5" w14:textId="77777777" w:rsidR="008F632F" w:rsidRPr="00F5275C" w:rsidRDefault="008F632F" w:rsidP="00281B0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F5275C"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</w:rPr>
                              <w:t>CAA TCG CGG CAT TAC CCA GAT GT</w:t>
                            </w:r>
                          </w:p>
                          <w:p w14:paraId="37B093CE" w14:textId="77777777" w:rsidR="008F632F" w:rsidRPr="00F5275C" w:rsidRDefault="008F632F" w:rsidP="00281B0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</w:p>
                        </w:tc>
                      </w:tr>
                      <w:tr w:rsidR="008F632F" w14:paraId="30DAC360" w14:textId="77777777" w:rsidTr="002A3E55">
                        <w:tc>
                          <w:tcPr>
                            <w:tcW w:w="875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14:paraId="37AEA21C" w14:textId="77777777" w:rsidR="008F632F" w:rsidRPr="00F5275C" w:rsidRDefault="008F632F" w:rsidP="00281B0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F5275C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UBI1</w:t>
                            </w:r>
                          </w:p>
                        </w:tc>
                        <w:tc>
                          <w:tcPr>
                            <w:tcW w:w="1813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14:paraId="418DE842" w14:textId="77777777" w:rsidR="008F632F" w:rsidRPr="00F5275C" w:rsidRDefault="008F632F" w:rsidP="00281B0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F5275C"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Ubiquitin</w:t>
                            </w:r>
                          </w:p>
                        </w:tc>
                        <w:tc>
                          <w:tcPr>
                            <w:tcW w:w="1439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14:paraId="7C140EE1" w14:textId="77777777" w:rsidR="008F632F" w:rsidRPr="00F5275C" w:rsidRDefault="008F632F" w:rsidP="00281B0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F5275C"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  <w:t>Zm00001d015327</w:t>
                            </w:r>
                          </w:p>
                        </w:tc>
                        <w:tc>
                          <w:tcPr>
                            <w:tcW w:w="2672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14:paraId="288BC4F3" w14:textId="77777777" w:rsidR="008F632F" w:rsidRPr="00F5275C" w:rsidRDefault="008F632F" w:rsidP="00281B0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F5275C"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</w:rPr>
                              <w:t>TAAGCTGCCGATGTGCCTGCG</w:t>
                            </w:r>
                          </w:p>
                          <w:p w14:paraId="150F77D2" w14:textId="77777777" w:rsidR="008F632F" w:rsidRPr="00F5275C" w:rsidRDefault="008F632F" w:rsidP="00281B0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</w:p>
                        </w:tc>
                        <w:tc>
                          <w:tcPr>
                            <w:tcW w:w="2861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</w:tcPr>
                          <w:p w14:paraId="0D746917" w14:textId="77777777" w:rsidR="008F632F" w:rsidRPr="00F5275C" w:rsidRDefault="008F632F" w:rsidP="00281B0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</w:rPr>
                            </w:pPr>
                            <w:r w:rsidRPr="00F5275C">
                              <w:rPr>
                                <w:rFonts w:ascii="Times New Roman" w:hAnsi="Times New Roman" w:cs="Times New Roman"/>
                                <w:color w:val="000000"/>
                                <w:sz w:val="14"/>
                                <w:szCs w:val="14"/>
                              </w:rPr>
                              <w:t>CTGAAAGACAGAACATAATGAGCACAG</w:t>
                            </w:r>
                          </w:p>
                          <w:p w14:paraId="45F05ADE" w14:textId="77777777" w:rsidR="008F632F" w:rsidRPr="00F5275C" w:rsidRDefault="008F632F" w:rsidP="00281B0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</w:p>
                        </w:tc>
                      </w:tr>
                    </w:tbl>
                    <w:p w14:paraId="538613B7" w14:textId="77777777" w:rsidR="008F632F" w:rsidRDefault="008F632F" w:rsidP="008F632F">
                      <w:pPr>
                        <w:jc w:val="center"/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E49D6C3" w14:textId="77777777" w:rsidR="00E43FF3" w:rsidRDefault="00E43FF3"/>
    <w:sectPr w:rsidR="00E43F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32F"/>
    <w:rsid w:val="0061533F"/>
    <w:rsid w:val="008F632F"/>
    <w:rsid w:val="00AF7591"/>
    <w:rsid w:val="00E43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1CA9DC3"/>
  <w15:chartTrackingRefBased/>
  <w15:docId w15:val="{C12A002D-8353-4B4B-857C-F3AE661ED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632F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itaviBibliographyEntry">
    <w:name w:val="Citavi Bibliography Entry"/>
    <w:basedOn w:val="Normal"/>
    <w:link w:val="CitaviBibliographyEntryChar"/>
    <w:uiPriority w:val="99"/>
    <w:rsid w:val="008F632F"/>
    <w:pPr>
      <w:tabs>
        <w:tab w:val="left" w:pos="510"/>
      </w:tabs>
      <w:spacing w:after="0"/>
      <w:ind w:left="510" w:hanging="510"/>
    </w:pPr>
  </w:style>
  <w:style w:type="character" w:customStyle="1" w:styleId="CitaviBibliographyEntryChar">
    <w:name w:val="Citavi Bibliography Entry Char"/>
    <w:basedOn w:val="DefaultParagraphFont"/>
    <w:link w:val="CitaviBibliographyEntry"/>
    <w:uiPriority w:val="99"/>
    <w:rsid w:val="008F632F"/>
    <w:rPr>
      <w:kern w:val="0"/>
      <w:lang w:val="en-US"/>
      <w14:ligatures w14:val="none"/>
    </w:rPr>
  </w:style>
  <w:style w:type="table" w:styleId="TableGrid">
    <w:name w:val="Table Grid"/>
    <w:basedOn w:val="TableNormal"/>
    <w:uiPriority w:val="39"/>
    <w:rsid w:val="008F632F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3</Characters>
  <Application>Microsoft Office Word</Application>
  <DocSecurity>0</DocSecurity>
  <Lines>1</Lines>
  <Paragraphs>1</Paragraphs>
  <ScaleCrop>false</ScaleCrop>
  <Company/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erman, Jamie Mitchel (IPS)</dc:creator>
  <cp:keywords/>
  <dc:description/>
  <cp:lastModifiedBy>Waterman, Jamie Mitchel (IPS)</cp:lastModifiedBy>
  <cp:revision>1</cp:revision>
  <dcterms:created xsi:type="dcterms:W3CDTF">2024-01-22T10:55:00Z</dcterms:created>
  <dcterms:modified xsi:type="dcterms:W3CDTF">2024-01-22T10:55:00Z</dcterms:modified>
</cp:coreProperties>
</file>